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b/>
        </w:rPr>
        <w:t>WE ARE INTERESTED IN HOW ACCOUNTS MAKE/DEPICT</w:t>
      </w:r>
      <w:r>
        <w:rPr/>
        <w:t>: Methadone; Illegal drugs; Methadone treatment; Criminal subculture; the Ukrainian prison setting; prisoners, other key actors in the prison (including researchers, medical and administrative staff); Evidence about these; addiction and health and its improvement.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b/>
        </w:rPr>
        <w:t>WHAT are the OBJECTS and SUBJECTS being said?</w:t>
      </w:r>
      <w:r>
        <w:rPr/>
        <w:t xml:space="preserve"> [What is the ‘evidence’, ‘methadone’, ‘drugs’, ‘prisoner,’ ‘criminal code’ etc which is being represented?]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b/>
        </w:rPr>
        <w:t>HOW are these OBJECTS and SUBJECTS made possible?</w:t>
      </w:r>
      <w:r>
        <w:rPr/>
        <w:t xml:space="preserve"> [What resources, discourses, evidence, actors, etc, are used to substantiate what is being represented?]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b/>
        </w:rPr>
        <w:t>HOW does the account PROBLEMATISE the issue at hand?</w:t>
      </w:r>
      <w:r>
        <w:rPr/>
        <w:t xml:space="preserve"> [What is the ‘problem’ represented to be, and its ‘solution’?] 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b/>
        </w:rPr>
        <w:t>What is made ABSENT or SILENCED by the account?</w:t>
      </w:r>
      <w:r>
        <w:rPr/>
        <w:t xml:space="preserve"> [What is missing, and what is pushed into the background?]</w:t>
      </w:r>
    </w:p>
    <w:tbl>
      <w:tblPr>
        <w:tblW w:w="154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410"/>
        <w:gridCol w:w="2693"/>
        <w:gridCol w:w="2551"/>
        <w:gridCol w:w="2410"/>
        <w:gridCol w:w="2693"/>
      </w:tblGrid>
      <w:tr>
        <w:trPr>
          <w:trHeight w:val="7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Background/Ro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FFFF"/>
                <w:sz w:val="18"/>
                <w:szCs w:val="18"/>
              </w:rPr>
              <w:t xml:space="preserve">Ukrainian pris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Methado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Drug u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Criminal Subcultu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Future</w:t>
            </w:r>
          </w:p>
        </w:tc>
      </w:tr>
      <w:tr>
        <w:trPr>
          <w:trHeight w:val="63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ily life incl. before priso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volvement in MT and drug us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w came to be involved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lth and healthcar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ry of drug treatmen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ectations for life post-releas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ll me about Ukrainian prison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Situation in relation to HIV, drugs, prisons, and M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addiction programmes currently work well and do not work well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programmes are needed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How are these evidenced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lationships with on-the-ground NGOs, prison leadership (both formal and informal), prisoner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erience navigating between the formal and informal in daily interaction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w do you see M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is it, and how does it work, how effectiv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hat do we know about its effects? And how?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is the role of MT (prison, beyond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is the need for MT in Ukrainian  and Ukrainian  prison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are the challenges in implementing M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 actors involved in M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ular examples of interaction with MT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ell me about drug use in and outside of prison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w does it work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motivates i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What do we know about effects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How do we know this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should be done about it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 actors involved in drug us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ular examples of interactions with drug us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ll me about hierarchical division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do they tell u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w do they work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are their implications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w do they relate to MT? </w:t>
              <w:br/>
              <w:t>Other drugs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What do they tell us about the challenges of implementing MT and other addiction treatment in prison setting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ll me what needs to happen going forwards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Methadon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rug u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riminal subcultur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at has been unexpected for you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What perspectives of yours have changed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How can interventions (MT, or others) respond to its implementation challenges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w can/should policy change?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What should the role of methadone/prison formal and informal leadership be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b/>
        </w:rPr>
        <w:t>What are the CONTRADICTIONS in, and ALTERNATIVES to, what is being represented?</w:t>
      </w:r>
      <w:r>
        <w:rPr/>
        <w:t xml:space="preserve"> [Make visible the tensions/contradictions in different ways of seeing things]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b/>
        </w:rPr>
        <w:t>What are the IMPLICATIONS?</w:t>
      </w:r>
      <w:r>
        <w:rPr/>
        <w:t xml:space="preserve"> [What are the implications of representing things in particular ways, for subjects, for health, for intervention]</w:t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i/>
          <w:i/>
        </w:rPr>
      </w:pPr>
      <w:r>
        <w:rPr>
          <w:i/>
        </w:rPr>
      </w:r>
    </w:p>
    <w:sectPr>
      <w:type w:val="nextPage"/>
      <w:pgSz w:orient="landscape" w:w="16838" w:h="11906"/>
      <w:pgMar w:left="720" w:right="72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alibri" w:hAnsi="Calibri" w:eastAsia="Calibri" w:cs="Times New Roman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7:48:00Z</dcterms:created>
  <dc:creator>PIPPA</dc:creator>
  <dc:description/>
  <cp:keywords/>
  <dc:language>en-US</dc:language>
  <cp:lastModifiedBy>Matthew Ponticiello</cp:lastModifiedBy>
  <dcterms:modified xsi:type="dcterms:W3CDTF">2023-03-24T21:03:00Z</dcterms:modified>
  <cp:revision>4</cp:revision>
  <dc:subject/>
  <dc:title/>
</cp:coreProperties>
</file>